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5B788" w14:textId="77777777" w:rsidR="00FD6E06" w:rsidRPr="00FD6E06" w:rsidRDefault="00FD6E06" w:rsidP="00F901FE">
      <w:pPr>
        <w:tabs>
          <w:tab w:val="right" w:pos="15398"/>
        </w:tabs>
        <w:rPr>
          <w:rStyle w:val="lev"/>
          <w:rFonts w:ascii="Lucida Sans" w:hAnsi="Lucida Sans"/>
          <w:sz w:val="32"/>
          <w:szCs w:val="32"/>
        </w:rPr>
      </w:pPr>
      <w:r w:rsidRPr="00FD6E06">
        <w:rPr>
          <w:rStyle w:val="lev"/>
          <w:rFonts w:ascii="Lucida Sans" w:hAnsi="Lucida Sans"/>
          <w:sz w:val="32"/>
          <w:szCs w:val="32"/>
        </w:rPr>
        <w:t>PRISMA-P 2015 Checklist</w:t>
      </w:r>
      <w:r w:rsidR="00F901FE">
        <w:rPr>
          <w:rStyle w:val="lev"/>
          <w:rFonts w:ascii="Lucida Sans" w:hAnsi="Lucida Sans"/>
          <w:sz w:val="32"/>
          <w:szCs w:val="32"/>
        </w:rPr>
        <w:tab/>
      </w:r>
    </w:p>
    <w:p w14:paraId="349EBC3E" w14:textId="77777777" w:rsidR="00FD6E06" w:rsidRDefault="00FD6E06" w:rsidP="00FD6E06">
      <w:pPr>
        <w:pStyle w:val="Titre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lev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lev"/>
          <w:rFonts w:ascii="Lucida Sans" w:hAnsi="Lucida Sans"/>
          <w:sz w:val="22"/>
          <w:szCs w:val="22"/>
        </w:rPr>
        <w:t xml:space="preserve">for </w:t>
      </w:r>
      <w:r w:rsidR="00CA6DD4">
        <w:rPr>
          <w:rStyle w:val="lev"/>
          <w:rFonts w:ascii="Lucida Sans" w:hAnsi="Lucida Sans"/>
          <w:sz w:val="22"/>
          <w:szCs w:val="22"/>
        </w:rPr>
        <w:t>use</w:t>
      </w:r>
      <w:r>
        <w:rPr>
          <w:rStyle w:val="lev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lev"/>
          <w:rFonts w:ascii="Lucida Sans" w:hAnsi="Lucida Sans"/>
          <w:sz w:val="22"/>
          <w:szCs w:val="22"/>
        </w:rPr>
        <w:t xml:space="preserve"> systematic review</w:t>
      </w:r>
      <w:r>
        <w:rPr>
          <w:rStyle w:val="lev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lev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lev"/>
          <w:rFonts w:ascii="Lucida Sans" w:hAnsi="Lucida Sans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lev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48A85636" w14:textId="77777777" w:rsidR="00474025" w:rsidRPr="00474025" w:rsidRDefault="00474025" w:rsidP="00FD6E06">
      <w:pPr>
        <w:pStyle w:val="Titre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Moher D</w:t>
      </w:r>
      <w:r>
        <w:rPr>
          <w:rStyle w:val="lev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lev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50989B6C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D003E9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D6E130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2DDBEA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FE7D9D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C9D10C2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23315D0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98F59E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B779F7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72DA82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D9950D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DBF0C1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53EB85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7D49B6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CD87A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CE2742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5A4A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56EEB1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8EA4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45F2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651A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BDFD4D" w14:textId="2E916BB1" w:rsidR="0068643A" w:rsidRPr="00FD6E06" w:rsidRDefault="009374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AB36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4D60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7AD6DA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3DEE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F87A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7E26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A659CF" w14:textId="1E1E1085" w:rsidR="0068643A" w:rsidRPr="00FD6E06" w:rsidRDefault="009374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D02C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49C23E" w14:textId="1C3BF67F" w:rsidR="0068643A" w:rsidRPr="00FD6E06" w:rsidRDefault="0093742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CBFCE0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54BB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AAAF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2D57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872DC7" w14:textId="10EF102F" w:rsidR="0068643A" w:rsidRPr="00FD6E06" w:rsidRDefault="009374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F3FBE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142A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09B72C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F5C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7B7F0D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905B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1D75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43B06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D2CB7C" w14:textId="26C4A949" w:rsidR="0068643A" w:rsidRPr="00FD6E06" w:rsidRDefault="009374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D548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3C41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43D7CC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9F20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9B8D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839D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3AA97A" w14:textId="15984D0E" w:rsidR="0068643A" w:rsidRPr="00FD6E06" w:rsidRDefault="009374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84693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C435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93CED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E996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3A82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AB11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C29DAC" w14:textId="5EB6D71B" w:rsidR="0068643A" w:rsidRPr="00FD6E06" w:rsidRDefault="009374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2790E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EE90F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6E3AE2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77401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5C137E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9D77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F84F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FB79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68A789" w14:textId="4451E0CA" w:rsidR="0068643A" w:rsidRPr="00FD6E06" w:rsidRDefault="009374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EFE73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862E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AA25F6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8B05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5D90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DC7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1C7669" w14:textId="6181DEA2" w:rsidR="0068643A" w:rsidRPr="00FD6E06" w:rsidRDefault="009374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F749B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D425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2B5EAF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32B8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E323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D30C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8DA6FF" w14:textId="31DFC907" w:rsidR="0068643A" w:rsidRPr="00FD6E06" w:rsidRDefault="009374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4C57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C30C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03E1719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802F0E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C49182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D072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CED3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9A14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199E06" w14:textId="3EC72A46" w:rsidR="0068643A" w:rsidRPr="00FD6E06" w:rsidRDefault="009374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D03B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8B3A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AB190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3185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EDF6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0CF00E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C623E2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F620D4" w14:textId="77A29A95" w:rsidR="0068643A" w:rsidRPr="00FD6E06" w:rsidRDefault="009374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5618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EDCB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5556797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8F3357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07AD25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7E60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598C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600B1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978A05" w14:textId="1E3E3792" w:rsidR="0068643A" w:rsidRPr="00FD6E06" w:rsidRDefault="009374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96888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0185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EDD23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47B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6659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78DC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D1775" w14:textId="323FC28D" w:rsidR="0068643A" w:rsidRPr="00FD6E06" w:rsidRDefault="009374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39C29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EAE1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16A77D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A09C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A12F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A8EA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3F6470" w14:textId="5D21F886" w:rsidR="0068643A" w:rsidRPr="00FD6E06" w:rsidRDefault="009374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FCC6A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5D9D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3036B90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83328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C9A283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64A2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CD00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89B0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45DEAC" w14:textId="3F6B8A1D" w:rsidR="0068643A" w:rsidRPr="00FD6E06" w:rsidRDefault="009374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7C25B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C048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760337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05B6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4945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E8E2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58395C" w14:textId="223AFF91" w:rsidR="0068643A" w:rsidRPr="00FD6E06" w:rsidRDefault="009374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9D3C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19E4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482AF1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A3D0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90D7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95DD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509CDE" w14:textId="454A347C" w:rsidR="0068643A" w:rsidRPr="00FD6E06" w:rsidRDefault="009374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9EC9B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AE306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86A6EF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84B6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4780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0899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FBDCE9" w14:textId="1C5F9291" w:rsidR="0068643A" w:rsidRPr="00FD6E06" w:rsidRDefault="009374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569B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959B0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84CAFA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2F85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0FE1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40F7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5418F5" w14:textId="6A420D46" w:rsidR="0068643A" w:rsidRPr="00FD6E06" w:rsidRDefault="009374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4E1C3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9C25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D68C1F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FAAE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747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1040BD" w14:textId="77777777" w:rsidR="0068643A" w:rsidRPr="004D25B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D2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9054C9" w14:textId="1F411D39" w:rsidR="0068643A" w:rsidRPr="00FD6E06" w:rsidRDefault="004D25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11751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C652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23AA878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E6E9F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0DB26B6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1DA4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3028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8685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C92C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B90D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50C67A" w14:textId="24C4104A" w:rsidR="0068643A" w:rsidRPr="00FD6E06" w:rsidRDefault="000C246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539BC8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68FFA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2403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9CC1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B0A32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6F02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ACB21B" w14:textId="10B1AE71" w:rsidR="0068643A" w:rsidRPr="00FD6E06" w:rsidRDefault="000C246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915FC0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0277A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B568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7537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D4AD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0CE9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59B232" w14:textId="0B7DEA70" w:rsidR="0068643A" w:rsidRPr="00FD6E06" w:rsidRDefault="000C246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8C3227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71BC6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54C5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2BBD25" w14:textId="77777777" w:rsidR="0068643A" w:rsidRPr="004D25B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D2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03DEC6" w14:textId="71F3ED0E" w:rsidR="0068643A" w:rsidRPr="00FD6E06" w:rsidRDefault="004D25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8643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E4AC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671107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0D8F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485A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D70B5A" w14:textId="77777777" w:rsidR="0068643A" w:rsidRPr="004D25B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D2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DB5010" w14:textId="06403746" w:rsidR="0068643A" w:rsidRPr="00FD6E06" w:rsidRDefault="004D25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9B63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53A8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17E09A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91D8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2FAC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FFE75A" w14:textId="77777777" w:rsidR="0068643A" w:rsidRPr="004D25B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D2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5B2942" w14:textId="55956613" w:rsidR="0068643A" w:rsidRPr="00FD6E06" w:rsidRDefault="004D25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4AA05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A058D">
              <w:rPr>
                <w:sz w:val="24"/>
                <w:szCs w:val="24"/>
              </w:rPr>
            </w:r>
            <w:r w:rsidR="001A058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F621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0B453ADD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ED5EB1" w14:textId="77777777" w:rsidR="001A058D" w:rsidRDefault="001A058D" w:rsidP="00FD6E06">
      <w:pPr>
        <w:spacing w:after="0" w:line="240" w:lineRule="auto"/>
      </w:pPr>
      <w:r>
        <w:separator/>
      </w:r>
    </w:p>
  </w:endnote>
  <w:endnote w:type="continuationSeparator" w:id="0">
    <w:p w14:paraId="74A4A46F" w14:textId="77777777" w:rsidR="001A058D" w:rsidRDefault="001A058D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ECD697" w14:textId="77777777" w:rsidR="00FD6E06" w:rsidRDefault="00F901FE" w:rsidP="00F901FE">
    <w:pPr>
      <w:pStyle w:val="Pieddepag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8A2864A" wp14:editId="2E0678E2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370A1B" w14:textId="77777777" w:rsidR="001A058D" w:rsidRDefault="001A058D" w:rsidP="00FD6E06">
      <w:pPr>
        <w:spacing w:after="0" w:line="240" w:lineRule="auto"/>
      </w:pPr>
      <w:r>
        <w:separator/>
      </w:r>
    </w:p>
  </w:footnote>
  <w:footnote w:type="continuationSeparator" w:id="0">
    <w:p w14:paraId="3F621C38" w14:textId="77777777" w:rsidR="001A058D" w:rsidRDefault="001A058D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F18F8F4" w14:textId="77777777" w:rsidR="00A0782F" w:rsidRDefault="00A0782F">
        <w:pPr>
          <w:pStyle w:val="En-t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C1383C2" w14:textId="77777777" w:rsidR="00A0782F" w:rsidRDefault="00A0782F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C2466"/>
    <w:rsid w:val="001046F9"/>
    <w:rsid w:val="001A058D"/>
    <w:rsid w:val="001E4CA1"/>
    <w:rsid w:val="002253F7"/>
    <w:rsid w:val="00474025"/>
    <w:rsid w:val="004D25B7"/>
    <w:rsid w:val="00664936"/>
    <w:rsid w:val="0068643A"/>
    <w:rsid w:val="00750A0E"/>
    <w:rsid w:val="007924AC"/>
    <w:rsid w:val="0093742A"/>
    <w:rsid w:val="009B20D2"/>
    <w:rsid w:val="00A0782F"/>
    <w:rsid w:val="00B567D4"/>
    <w:rsid w:val="00BB4AE3"/>
    <w:rsid w:val="00C852C2"/>
    <w:rsid w:val="00CA6DD4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C55DE57"/>
  <w15:docId w15:val="{290ACEA5-08B8-2F45-8A98-99502057D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ev">
    <w:name w:val="Strong"/>
    <w:basedOn w:val="Policepardfaut"/>
    <w:uiPriority w:val="22"/>
    <w:qFormat/>
    <w:rsid w:val="00FD6E06"/>
    <w:rPr>
      <w:b/>
      <w:bCs/>
    </w:rPr>
  </w:style>
  <w:style w:type="character" w:styleId="Accentuation">
    <w:name w:val="Emphasis"/>
    <w:basedOn w:val="Policepardfau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-tte">
    <w:name w:val="header"/>
    <w:basedOn w:val="Normal"/>
    <w:link w:val="En-tt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D6E06"/>
  </w:style>
  <w:style w:type="paragraph" w:styleId="Pieddepage">
    <w:name w:val="footer"/>
    <w:basedOn w:val="Normal"/>
    <w:link w:val="Pieddepag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D6E06"/>
  </w:style>
  <w:style w:type="character" w:customStyle="1" w:styleId="Titre1Car">
    <w:name w:val="Titre 1 Car"/>
    <w:basedOn w:val="Policepardfaut"/>
    <w:link w:val="Titre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Policepardfaut"/>
    <w:rsid w:val="00FD6E06"/>
  </w:style>
  <w:style w:type="character" w:customStyle="1" w:styleId="articlecitationvolume">
    <w:name w:val="articlecitation_volume"/>
    <w:basedOn w:val="Policepardfaut"/>
    <w:rsid w:val="00FD6E06"/>
  </w:style>
  <w:style w:type="paragraph" w:styleId="Textedebulles">
    <w:name w:val="Balloon Text"/>
    <w:basedOn w:val="Normal"/>
    <w:link w:val="Textedebulles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56</Words>
  <Characters>470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Karine Latulippe</cp:lastModifiedBy>
  <cp:revision>4</cp:revision>
  <dcterms:created xsi:type="dcterms:W3CDTF">2021-06-15T18:40:00Z</dcterms:created>
  <dcterms:modified xsi:type="dcterms:W3CDTF">2021-07-02T15:10:00Z</dcterms:modified>
</cp:coreProperties>
</file>